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E8D43" w14:textId="77777777" w:rsidR="00A1289F" w:rsidRPr="003F4852" w:rsidRDefault="00A1289F" w:rsidP="00A1289F">
      <w:pPr>
        <w:rPr>
          <w:rFonts w:ascii="Times New Roman" w:hAnsi="Times New Roman" w:cs="Times New Roman"/>
          <w:b/>
          <w:sz w:val="24"/>
          <w:szCs w:val="24"/>
        </w:rPr>
      </w:pPr>
      <w:r w:rsidRPr="003F4852">
        <w:rPr>
          <w:rFonts w:ascii="Times New Roman" w:hAnsi="Times New Roman" w:cs="Times New Roman"/>
          <w:b/>
          <w:sz w:val="24"/>
          <w:szCs w:val="24"/>
        </w:rPr>
        <w:t xml:space="preserve">Supplementary Table 5. </w:t>
      </w:r>
      <w:r w:rsidRPr="003F4852">
        <w:rPr>
          <w:rFonts w:ascii="Times New Roman" w:hAnsi="Times New Roman" w:cs="Times New Roman"/>
          <w:sz w:val="24"/>
          <w:szCs w:val="24"/>
        </w:rPr>
        <w:t>Oligonucleotides and plasmids used in this study</w:t>
      </w:r>
    </w:p>
    <w:tbl>
      <w:tblPr>
        <w:tblW w:w="978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48"/>
        <w:gridCol w:w="2100"/>
        <w:gridCol w:w="3123"/>
        <w:gridCol w:w="2410"/>
      </w:tblGrid>
      <w:tr w:rsidR="00A1289F" w:rsidRPr="00A1289F" w14:paraId="4AB57D28" w14:textId="77777777" w:rsidTr="00414EB5">
        <w:tc>
          <w:tcPr>
            <w:tcW w:w="21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78D7E4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2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A31616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553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37355F6" w14:textId="77777777" w:rsidR="00A1289F" w:rsidRPr="00A1289F" w:rsidRDefault="00A1289F" w:rsidP="00A1289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Sequence 5’-3’</w:t>
            </w:r>
          </w:p>
        </w:tc>
      </w:tr>
      <w:tr w:rsidR="00A1289F" w:rsidRPr="00A1289F" w14:paraId="6F2330C2" w14:textId="77777777" w:rsidTr="00414EB5">
        <w:tc>
          <w:tcPr>
            <w:tcW w:w="214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F8F499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 xml:space="preserve">Cloning of </w:t>
            </w:r>
            <w:proofErr w:type="spellStart"/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</w:t>
            </w:r>
            <w:proofErr w:type="spellEnd"/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 xml:space="preserve"> constructions</w:t>
            </w:r>
          </w:p>
        </w:tc>
        <w:tc>
          <w:tcPr>
            <w:tcW w:w="21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707DCF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3B4836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A1289F" w:rsidRPr="00A1289F" w14:paraId="11F8330A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70F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BD7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1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2DF2B" w14:textId="77777777" w:rsidR="00A1289F" w:rsidRPr="00A1289F" w:rsidRDefault="00A1289F" w:rsidP="00A1289F">
            <w:pPr>
              <w:tabs>
                <w:tab w:val="left" w:pos="1155"/>
              </w:tabs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AAAA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 xml:space="preserve">CCATGG 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TA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>CATATG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AATAGCGTCGTGACCG</w:t>
            </w:r>
          </w:p>
        </w:tc>
      </w:tr>
      <w:tr w:rsidR="00A1289F" w:rsidRPr="00A1289F" w14:paraId="536CCDE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C5D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E189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12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A49C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AAAA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 xml:space="preserve">CATATG 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ATAACGGGCATCGCGCGTCGTC</w:t>
            </w:r>
          </w:p>
        </w:tc>
      </w:tr>
      <w:tr w:rsidR="00A1289F" w:rsidRPr="00A1289F" w14:paraId="48A43CE8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E24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935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159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8F4C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AAAA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 xml:space="preserve">CCATGG 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TA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>CATATG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TTGGTGACGACGAGGAG</w:t>
            </w:r>
          </w:p>
        </w:tc>
      </w:tr>
      <w:tr w:rsidR="00A1289F" w:rsidRPr="00A1289F" w14:paraId="3988DE7C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615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A81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163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C5D0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TTTT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 xml:space="preserve">AAGCTT 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TTATTCGTCGTCACCGAGCGCG</w:t>
            </w:r>
          </w:p>
        </w:tc>
      </w:tr>
      <w:tr w:rsidR="00A1289F" w:rsidRPr="00A1289F" w14:paraId="1CE36AF3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FCD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63A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190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EC33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TTTT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 xml:space="preserve">AAGCTT CTCGAG 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TTAGCCCTTGGCATCAACCC</w:t>
            </w:r>
          </w:p>
        </w:tc>
      </w:tr>
      <w:tr w:rsidR="00A1289F" w:rsidRPr="00A1289F" w14:paraId="4CF81CB6" w14:textId="77777777" w:rsidTr="00414EB5"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8AA39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B21A3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578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A390D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TTTT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 xml:space="preserve">AAGCTT CTCGAG 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TTATTCGTCGTCACCGAGCGCG</w:t>
            </w:r>
          </w:p>
        </w:tc>
      </w:tr>
      <w:tr w:rsidR="00A1289F" w:rsidRPr="00A1289F" w14:paraId="64879A98" w14:textId="77777777" w:rsidTr="00414EB5">
        <w:tc>
          <w:tcPr>
            <w:tcW w:w="21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724A2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 xml:space="preserve">Cloning of </w:t>
            </w:r>
            <w:proofErr w:type="spellStart"/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FimX</w:t>
            </w:r>
            <w:proofErr w:type="spellEnd"/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 xml:space="preserve"> construction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93CAC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D723D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A1289F" w:rsidRPr="00A1289F" w14:paraId="29B5F4EC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93C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36D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FimX_1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D399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TTAT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 xml:space="preserve">CATATG 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AAAAAGGCAAAGATCTCACCC</w:t>
            </w:r>
          </w:p>
        </w:tc>
      </w:tr>
      <w:tr w:rsidR="00A1289F" w:rsidRPr="00A1289F" w14:paraId="1CE49FDF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D0A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BAF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FimX_153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A164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TTAT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>CATATG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 TCTCGTGACCCGATCGCCTAC</w:t>
            </w:r>
          </w:p>
        </w:tc>
      </w:tr>
      <w:tr w:rsidR="00A1289F" w:rsidRPr="00A1289F" w14:paraId="10E8EEC5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E2D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07C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FimX_255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2530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AAAA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>CATATG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 GAGGAGTTCGACCCGGAAC</w:t>
            </w:r>
          </w:p>
        </w:tc>
      </w:tr>
      <w:tr w:rsidR="00A1289F" w:rsidRPr="00A1289F" w14:paraId="3A4C3FA5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B54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9FF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FimX_260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E706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AAAA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>CATATG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 GAACTGGCGCGCGAGGTCGAAGAC</w:t>
            </w:r>
          </w:p>
        </w:tc>
      </w:tr>
      <w:tr w:rsidR="00A1289F" w:rsidRPr="00A1289F" w14:paraId="23E3FEEE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774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C76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FimX_689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A5D2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TT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>GGATCC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 TCAGCCGAAGTCGTAATTCATCAAC</w:t>
            </w:r>
          </w:p>
        </w:tc>
      </w:tr>
      <w:tr w:rsidR="00A1289F" w:rsidRPr="00A1289F" w14:paraId="0C2C3E26" w14:textId="77777777" w:rsidTr="00414EB5"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B7A38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0AA08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BC62E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</w:p>
        </w:tc>
      </w:tr>
      <w:tr w:rsidR="00A1289F" w:rsidRPr="00A1289F" w14:paraId="79AF9262" w14:textId="77777777" w:rsidTr="00414EB5">
        <w:tc>
          <w:tcPr>
            <w:tcW w:w="21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58EAA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 xml:space="preserve">Cloning of </w:t>
            </w:r>
            <w:proofErr w:type="spellStart"/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</w:t>
            </w:r>
            <w:proofErr w:type="spellEnd"/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 xml:space="preserve"> construction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2FFBD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DE214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</w:p>
        </w:tc>
      </w:tr>
      <w:tr w:rsidR="00A1289F" w:rsidRPr="00A1289F" w14:paraId="0B9FB4D2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A18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8F7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_1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160E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CTGA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>CATATG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 AGTGCAATGAATG</w:t>
            </w:r>
          </w:p>
        </w:tc>
      </w:tr>
      <w:tr w:rsidR="00A1289F" w:rsidRPr="00A1289F" w14:paraId="6B4EE25F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9E8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6A6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_ΔM117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C9E39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CAGT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>GGATCC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 CTCGAGTTACGTATGCGTCGGCTTG</w:t>
            </w:r>
          </w:p>
        </w:tc>
      </w:tr>
      <w:tr w:rsidR="00A1289F" w:rsidRPr="00A1289F" w14:paraId="5404406E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457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59F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_M117G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D7A9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CAGT </w:t>
            </w:r>
            <w:r w:rsidRPr="00A1289F">
              <w:rPr>
                <w:rFonts w:ascii="Arial" w:eastAsia="Arial" w:hAnsi="Arial" w:cs="Arial"/>
                <w:b/>
                <w:color w:val="212121"/>
                <w:sz w:val="18"/>
                <w:szCs w:val="18"/>
              </w:rPr>
              <w:t>GGATCC</w:t>
            </w: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 xml:space="preserve"> CTCGAGTTAGCCCGTATGCGTCG</w:t>
            </w:r>
          </w:p>
        </w:tc>
      </w:tr>
      <w:tr w:rsidR="00A1289F" w:rsidRPr="00A1289F" w14:paraId="4DB42742" w14:textId="77777777" w:rsidTr="00414EB5"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288C6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A05B5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DBCF8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</w:p>
        </w:tc>
      </w:tr>
      <w:tr w:rsidR="00A1289F" w:rsidRPr="00A1289F" w14:paraId="62574AD5" w14:textId="77777777" w:rsidTr="00414EB5">
        <w:tc>
          <w:tcPr>
            <w:tcW w:w="21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52ECF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Insertion of point mutation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58847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DF65F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</w:p>
        </w:tc>
      </w:tr>
      <w:tr w:rsidR="00A1289F" w:rsidRPr="00A1289F" w14:paraId="0773EC53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BD9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5A5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F77A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FDD2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GTTGGACGTGTCGGCGGCCGACGCCAGCCAAAAC</w:t>
            </w:r>
          </w:p>
        </w:tc>
      </w:tr>
      <w:tr w:rsidR="00A1289F" w:rsidRPr="00A1289F" w14:paraId="56B91408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F23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D51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F77A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8942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GTTTTGGCTGGCGTCGGCCGCCGACACGTCCAAC</w:t>
            </w:r>
          </w:p>
        </w:tc>
      </w:tr>
      <w:tr w:rsidR="00A1289F" w:rsidRPr="00A1289F" w14:paraId="30B5B98B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4BA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09D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F101A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FD54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AAGTGCTACCGCTGGCCAAGCGCGGCAACCG</w:t>
            </w:r>
          </w:p>
        </w:tc>
      </w:tr>
      <w:tr w:rsidR="00A1289F" w:rsidRPr="00A1289F" w14:paraId="15A1CF4E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DE8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343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F101A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0106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GGTTGCCGCGCTTGGCCAGCGGTAGCACTTG</w:t>
            </w:r>
          </w:p>
        </w:tc>
      </w:tr>
      <w:tr w:rsidR="00A1289F" w:rsidRPr="00A1289F" w14:paraId="6CFBE232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AA4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D99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R103A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011E9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CGCTGTTCAAGGCCGGCAACCGGCTG</w:t>
            </w:r>
          </w:p>
        </w:tc>
      </w:tr>
      <w:tr w:rsidR="00A1289F" w:rsidRPr="00A1289F" w14:paraId="1A0E8D71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8E1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51B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R103A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BA96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AGCCGGTTGCCGGCCTTGAACAGCGG</w:t>
            </w:r>
          </w:p>
        </w:tc>
      </w:tr>
      <w:tr w:rsidR="00A1289F" w:rsidRPr="00A1289F" w14:paraId="107CA4F7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E44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EC9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F108A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EFA1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GGCAACCGGCTGGCCGTAGGGGTGAG</w:t>
            </w:r>
          </w:p>
        </w:tc>
      </w:tr>
      <w:tr w:rsidR="00A1289F" w:rsidRPr="00A1289F" w14:paraId="184EE07C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471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E90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F108A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8FA8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TCACCCCTACGGCCAGCCGGTTGCC</w:t>
            </w:r>
          </w:p>
        </w:tc>
      </w:tr>
      <w:tr w:rsidR="00A1289F" w:rsidRPr="00A1289F" w14:paraId="70728CFB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C2A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213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E132A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227E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GAACTTGGTAGTCGCGCCCATCCTTGTGG</w:t>
            </w:r>
          </w:p>
        </w:tc>
      </w:tr>
      <w:tr w:rsidR="00A1289F" w:rsidRPr="00A1289F" w14:paraId="2B965EC2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69E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AE7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E132A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3AB7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CACAAGGATGGGCGCGACTACCAAGTTC</w:t>
            </w:r>
          </w:p>
        </w:tc>
      </w:tr>
      <w:tr w:rsidR="00A1289F" w:rsidRPr="00A1289F" w14:paraId="76034EEC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007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5DE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K343A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F497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GACCGGCTCGGGCGCGACGGTGTCGTTG</w:t>
            </w:r>
          </w:p>
        </w:tc>
      </w:tr>
      <w:tr w:rsidR="00A1289F" w:rsidRPr="00A1289F" w14:paraId="42653330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A00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325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K343A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1DD5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AACGACACCGTCGCGCCCGAGCCGGTC</w:t>
            </w:r>
          </w:p>
        </w:tc>
      </w:tr>
      <w:tr w:rsidR="00A1289F" w:rsidRPr="00A1289F" w14:paraId="559B2CFA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977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D68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E407A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A5C1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ATCATGGTCGGCGCAATCCGTGACCTGG</w:t>
            </w:r>
          </w:p>
        </w:tc>
      </w:tr>
      <w:tr w:rsidR="00A1289F" w:rsidRPr="00A1289F" w14:paraId="5F76B1EC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582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8D4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B_E407A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6CBD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CAGGTCACGGATTGCGCCGACCATGATG</w:t>
            </w:r>
          </w:p>
        </w:tc>
      </w:tr>
      <w:tr w:rsidR="00A1289F" w:rsidRPr="00A1289F" w14:paraId="6D89F780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9B2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062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_I10E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8AC6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AATGAATGCACGCCAAGGCGAGTTGTCGCTGGCGTTGAAAG</w:t>
            </w:r>
          </w:p>
        </w:tc>
      </w:tr>
      <w:tr w:rsidR="00A1289F" w:rsidRPr="00A1289F" w14:paraId="43F6BC52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E9C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4FE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_I10E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0591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TTTCAACGCCAGCGACAACTCGCCTTGGCGTGCATTCATT</w:t>
            </w:r>
          </w:p>
        </w:tc>
      </w:tr>
      <w:tr w:rsidR="00A1289F" w:rsidRPr="00A1289F" w14:paraId="263C720B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5E0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C38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_F49E/L51E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CDB0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ATGTTGGGCGATGAAGTCGAGCTGGAGCTGACCCTGCCGGACTC</w:t>
            </w:r>
          </w:p>
        </w:tc>
      </w:tr>
      <w:tr w:rsidR="00A1289F" w:rsidRPr="00A1289F" w14:paraId="1EF141D5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CE2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D82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_F49E/L51E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1825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GAGTCCGGCAGGGTCAGCTCCAGCTCGACTTCATCGCCCAACAT</w:t>
            </w:r>
          </w:p>
        </w:tc>
      </w:tr>
      <w:tr w:rsidR="00A1289F" w:rsidRPr="00A1289F" w14:paraId="0195683F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4B2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77D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_F49A/L51A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49C8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GTTGGGCGATGAAGTCGCCCTGGCGCTGACCCTGCCGGAC</w:t>
            </w:r>
          </w:p>
        </w:tc>
      </w:tr>
      <w:tr w:rsidR="00A1289F" w:rsidRPr="00A1289F" w14:paraId="49E643E6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E8C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83A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</w:t>
            </w:r>
            <w:proofErr w:type="spellEnd"/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_ F49A/L51A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9FB9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GTCCGGCAGGGTCAGCGCCAGGGCGACTTCATCGCCCAAC</w:t>
            </w:r>
          </w:p>
        </w:tc>
      </w:tr>
      <w:tr w:rsidR="00A1289F" w:rsidRPr="00A1289F" w14:paraId="645DD469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992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769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_D46A/E47A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F5D5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GCTACATGTTGGGCGCTGCAGTCTTCCTGCTGCTG</w:t>
            </w:r>
          </w:p>
        </w:tc>
      </w:tr>
      <w:tr w:rsidR="00A1289F" w:rsidRPr="00A1289F" w14:paraId="1594588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AFD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847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PilZ_D46A/E47A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B47F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AGCAGCAGGAAGACTGCAGCGCCCAACATGTAGCG</w:t>
            </w:r>
          </w:p>
        </w:tc>
      </w:tr>
      <w:tr w:rsidR="00A1289F" w:rsidRPr="00A1289F" w14:paraId="72C50DAC" w14:textId="77777777" w:rsidTr="00414EB5"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15C4D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2CEE4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BDFDF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A1289F" w:rsidRPr="00A1289F" w14:paraId="0EF95896" w14:textId="77777777" w:rsidTr="00414EB5">
        <w:tc>
          <w:tcPr>
            <w:tcW w:w="21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AA85F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Construct in pNPTS138 for</w:t>
            </w:r>
            <w:r w:rsidRPr="00A1289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 xml:space="preserve">genomic insertion of </w:t>
            </w:r>
            <w:proofErr w:type="spellStart"/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msfgfp</w:t>
            </w:r>
            <w:proofErr w:type="spellEnd"/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 xml:space="preserve"> or </w:t>
            </w:r>
            <w:proofErr w:type="spellStart"/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mcherry</w:t>
            </w:r>
            <w:proofErr w:type="spellEnd"/>
          </w:p>
          <w:p w14:paraId="04E2C9D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655CC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A3F4F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A1289F" w:rsidRPr="00A1289F" w14:paraId="3EBCA60E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367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proofErr w:type="spellStart"/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D05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D748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A1289F" w:rsidRPr="00A1289F" w14:paraId="098B6DD6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2B5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BB0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CW30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55F7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bookmarkStart w:id="0" w:name="_heading=h.3znysh7" w:colFirst="0" w:colLast="0"/>
            <w:bookmarkEnd w:id="0"/>
            <w:r w:rsidRPr="00A1289F">
              <w:rPr>
                <w:rFonts w:ascii="Arial" w:eastAsia="Arial" w:hAnsi="Arial" w:cs="Arial"/>
                <w:sz w:val="18"/>
                <w:szCs w:val="18"/>
              </w:rPr>
              <w:t>GAACTGTTCACCGGTGTTG</w:t>
            </w:r>
          </w:p>
        </w:tc>
      </w:tr>
      <w:tr w:rsidR="00A1289F" w:rsidRPr="00A1289F" w14:paraId="7FB319F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60E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bookmarkStart w:id="1" w:name="_heading=h.2et92p0" w:colFirst="0" w:colLast="0"/>
            <w:bookmarkEnd w:id="1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D75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CW168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5C2E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GCTGCCACCGCCACC TTTGTAGAGTTCATCCATGC</w:t>
            </w:r>
          </w:p>
        </w:tc>
      </w:tr>
      <w:tr w:rsidR="00A1289F" w:rsidRPr="00A1289F" w14:paraId="7F9AEB1E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0BB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liker</w:t>
            </w: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B78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8A12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A1289F" w:rsidRPr="00A1289F" w14:paraId="59F828F7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E69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bookmarkStart w:id="2" w:name="_heading=h.tyjcwt" w:colFirst="0" w:colLast="0"/>
            <w:bookmarkEnd w:id="2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2E8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CW128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DF0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bookmarkStart w:id="3" w:name="_heading=h.3dy6vkm" w:colFirst="0" w:colLast="0"/>
            <w:bookmarkEnd w:id="3"/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AGCGGTGGCGGTGGCAGTAA</w:t>
            </w:r>
          </w:p>
        </w:tc>
      </w:tr>
      <w:tr w:rsidR="00A1289F" w:rsidRPr="00A1289F" w14:paraId="4A40DA20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726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ED99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CW31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D1C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bookmarkStart w:id="4" w:name="_heading=h.1t3h5sf" w:colFirst="0" w:colLast="0"/>
            <w:bookmarkEnd w:id="4"/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TTTGTAGAGTTCATCCATGC</w:t>
            </w:r>
          </w:p>
        </w:tc>
      </w:tr>
      <w:tr w:rsidR="00A1289F" w:rsidRPr="00A1289F" w14:paraId="28FD6270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D51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proofErr w:type="spellStart"/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lastRenderedPageBreak/>
              <w:t>mcherry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C60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57C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</w:p>
        </w:tc>
      </w:tr>
      <w:tr w:rsidR="00A1289F" w:rsidRPr="00A1289F" w14:paraId="21B5F5A1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2C0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752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146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BDE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GTGAGCAAGGGCGAGGAG</w:t>
            </w:r>
          </w:p>
        </w:tc>
      </w:tr>
      <w:tr w:rsidR="00A1289F" w:rsidRPr="00A1289F" w14:paraId="3D983266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F4B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A29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147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7F7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TTGTACAGCTCGTCCATG</w:t>
            </w:r>
          </w:p>
        </w:tc>
      </w:tr>
      <w:tr w:rsidR="00A1289F" w:rsidRPr="00A1289F" w14:paraId="34FC4610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41C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msfgfp-fimX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520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DC5D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289F" w:rsidRPr="00A1289F" w14:paraId="055B2E93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B60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A2D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CW164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83C0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TCACTTAAGGCCTTGACTAGAGGGTC GACAGATCCGCACCCAGTGC</w:t>
            </w:r>
          </w:p>
        </w:tc>
      </w:tr>
      <w:tr w:rsidR="00A1289F" w:rsidRPr="00A1289F" w14:paraId="33E89C92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7E5E" w14:textId="77777777" w:rsidR="00A1289F" w:rsidRPr="00A1289F" w:rsidRDefault="00A1289F" w:rsidP="00A1289F">
            <w:pPr>
              <w:tabs>
                <w:tab w:val="left" w:pos="1132"/>
              </w:tabs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A22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CW165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BED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ACCGGTGAACAGTTCTTCACCTTTACT CATGCGCGGCTCCCTAG</w:t>
            </w:r>
          </w:p>
        </w:tc>
      </w:tr>
      <w:tr w:rsidR="00A1289F" w:rsidRPr="00A1289F" w14:paraId="5DC62C56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4BA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265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CW166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4A4D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ATGAACTCTACAAAGGTGGCGGTGGCAGC CAAAAAGGCAAAGATCTCACC</w:t>
            </w:r>
          </w:p>
        </w:tc>
      </w:tr>
      <w:tr w:rsidR="00A1289F" w:rsidRPr="00A1289F" w14:paraId="49ABF40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BA3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4A5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CW167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93B8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color w:val="212121"/>
                <w:sz w:val="18"/>
                <w:szCs w:val="18"/>
              </w:rPr>
              <w:t>CAGGATATCTGGATCCACGAATTCGCTAG GAAACTGTGTTCGCCGAAG</w:t>
            </w:r>
          </w:p>
        </w:tc>
      </w:tr>
      <w:tr w:rsidR="00A1289F" w:rsidRPr="00A1289F" w14:paraId="4FDF4941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7A7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84E9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13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D781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GTTGTTCTGCGACATCTCC</w:t>
            </w:r>
          </w:p>
        </w:tc>
      </w:tr>
      <w:tr w:rsidR="00A1289F" w:rsidRPr="00A1289F" w14:paraId="7501DA6F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10D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D3DB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14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6AE5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GTCCCCACGCTGAACAC</w:t>
            </w:r>
          </w:p>
        </w:tc>
      </w:tr>
      <w:tr w:rsidR="00A1289F" w:rsidRPr="00A1289F" w14:paraId="5AA155EF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CF4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mcherry-fimX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D9D8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0165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289F" w:rsidRPr="00A1289F" w14:paraId="7FEE9CE2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8E4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65E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148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F3199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TCGCCCTTGCTCACCATGCGCGGCTCCCTAG</w:t>
            </w:r>
          </w:p>
        </w:tc>
      </w:tr>
      <w:tr w:rsidR="00A1289F" w:rsidRPr="00A1289F" w14:paraId="4E987765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964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8F63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149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0C87F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GAGCTGTACAAG GGTGGCGGTGGCAGC CAAAAAGGCAAAGATCTCACC</w:t>
            </w:r>
          </w:p>
        </w:tc>
      </w:tr>
      <w:tr w:rsidR="00A1289F" w:rsidRPr="00A1289F" w14:paraId="6ACFE649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2D9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msfgfp-PilB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DF48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38B32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289F" w:rsidRPr="00A1289F" w14:paraId="10DCB0B9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78A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7B80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2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DFB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ACCGGTGAACAGTTCTTCACCTTTACT CATCATTGTTCCCAATTGGC</w:t>
            </w:r>
          </w:p>
        </w:tc>
      </w:tr>
      <w:tr w:rsidR="00A1289F" w:rsidRPr="00A1289F" w14:paraId="43F801CE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6DF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795E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3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1218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ATGAACTCTACAAAGGTGGCGGTGGCAGC AATAGCGTCGTGACCGC</w:t>
            </w:r>
          </w:p>
        </w:tc>
      </w:tr>
      <w:tr w:rsidR="00A1289F" w:rsidRPr="00A1289F" w14:paraId="75C1EC45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029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6080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4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D097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GGATATCTGGATCCACGAATTCGCTAG CACCAGCACCATGCCATAG</w:t>
            </w:r>
          </w:p>
        </w:tc>
      </w:tr>
      <w:tr w:rsidR="00A1289F" w:rsidRPr="00A1289F" w14:paraId="32371835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14D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6D06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5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4EC1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TGAAGAAGCAACAGGGTTTC</w:t>
            </w:r>
          </w:p>
        </w:tc>
      </w:tr>
      <w:tr w:rsidR="00A1289F" w:rsidRPr="00A1289F" w14:paraId="58A73C73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77C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F4EC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6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BD3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GGCAAGCGGATTTCGAC</w:t>
            </w:r>
          </w:p>
        </w:tc>
      </w:tr>
      <w:tr w:rsidR="00A1289F" w:rsidRPr="00A1289F" w14:paraId="03F856F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F49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msfgfp-pilZ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7B5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5FE4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289F" w:rsidRPr="00A1289F" w14:paraId="5F5E56E9" w14:textId="77777777" w:rsidTr="00414EB5">
        <w:trPr>
          <w:trHeight w:val="73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EB0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FB9C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7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57C0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TCACTTAAGGCCTTGACTAGAGGGTC GAGAGCCTATGCCATGACCGC</w:t>
            </w:r>
          </w:p>
        </w:tc>
      </w:tr>
      <w:tr w:rsidR="00A1289F" w:rsidRPr="00A1289F" w14:paraId="78FF36A8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13B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42F9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8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2F15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ACCGGTGAACAGTTCTTCACCTTTACT CATCGAGTTCCCCTAGAACGTG</w:t>
            </w:r>
          </w:p>
        </w:tc>
      </w:tr>
      <w:tr w:rsidR="00A1289F" w:rsidRPr="00A1289F" w14:paraId="4A58EC0F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B8F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2E19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9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5D9B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ATGAACTCTACAAAGGTGGCGGTGGCAGC AGTGCAATGAATGCACGCC</w:t>
            </w:r>
          </w:p>
        </w:tc>
      </w:tr>
      <w:tr w:rsidR="00A1289F" w:rsidRPr="00A1289F" w14:paraId="02A28F28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D2B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8DF4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10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95B1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GGATATCTGGATCCACGAATTCGCTAG CCATCGCAACCAGAGCAC</w:t>
            </w:r>
          </w:p>
        </w:tc>
      </w:tr>
      <w:tr w:rsidR="00A1289F" w:rsidRPr="00A1289F" w14:paraId="1A65038A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9B9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DFB1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11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8E39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TGTATTTCGTGGCGGTGG</w:t>
            </w:r>
          </w:p>
        </w:tc>
      </w:tr>
      <w:tr w:rsidR="00A1289F" w:rsidRPr="00A1289F" w14:paraId="20782347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8F0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43AC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12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18A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TTTTCCGACTTCACATCGAC</w:t>
            </w:r>
          </w:p>
        </w:tc>
      </w:tr>
      <w:tr w:rsidR="00A1289F" w:rsidRPr="00A1289F" w14:paraId="352A2E36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156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5274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FDA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</w:p>
        </w:tc>
      </w:tr>
      <w:tr w:rsidR="00A1289F" w:rsidRPr="00A1289F" w14:paraId="452FCFC3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A41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AAFF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CBA9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</w:p>
        </w:tc>
      </w:tr>
      <w:tr w:rsidR="00A1289F" w:rsidRPr="00A1289F" w14:paraId="53409F77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3C9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pilQ</w:t>
            </w: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-</w:t>
            </w:r>
            <w:r w:rsidRPr="00A1289F">
              <w:rPr>
                <w:rFonts w:ascii="Arial" w:eastAsia="Arial" w:hAnsi="Arial" w:cs="Arial"/>
                <w:b/>
                <w:i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2588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ABB9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289F" w:rsidRPr="00A1289F" w14:paraId="1B7ABADB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681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9F6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140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63A0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TCACTTAAGGCCTTGACTAGAGGGTC GAGATCAACTACCACAACGCTGC</w:t>
            </w:r>
          </w:p>
        </w:tc>
      </w:tr>
      <w:tr w:rsidR="00A1289F" w:rsidRPr="00A1289F" w14:paraId="68888304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3335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5551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141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CED4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GCCACCGCCACCGCT TTTAGTAGCACCAGCAACACG</w:t>
            </w:r>
          </w:p>
        </w:tc>
      </w:tr>
      <w:tr w:rsidR="00A1289F" w:rsidRPr="00A1289F" w14:paraId="545ED33B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0EC9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292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142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D232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GGATGAACTCTACAAA TAAATAGTCCTGAATTTTTGATGGG</w:t>
            </w:r>
          </w:p>
        </w:tc>
      </w:tr>
      <w:tr w:rsidR="00A1289F" w:rsidRPr="00A1289F" w14:paraId="702DB1F1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5D1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3ED3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143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02D6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GGATATCTGGATCCACGAATTCGCTAG CAGCGAGGTGAATTGACGGTG</w:t>
            </w:r>
          </w:p>
        </w:tc>
      </w:tr>
      <w:tr w:rsidR="00A1289F" w:rsidRPr="00A1289F" w14:paraId="3C48AA1E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617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CFE6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144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70D6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TGGACAAGCGACGCGATGG</w:t>
            </w:r>
          </w:p>
        </w:tc>
      </w:tr>
      <w:tr w:rsidR="00A1289F" w:rsidRPr="00A1289F" w14:paraId="49377BE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1BB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F4A6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145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74D8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CGGATGGCGGTGGTCTTG</w:t>
            </w:r>
          </w:p>
        </w:tc>
      </w:tr>
      <w:tr w:rsidR="00A1289F" w:rsidRPr="00A1289F" w14:paraId="3679CA1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1DD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C7A1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609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color w:val="212121"/>
                <w:sz w:val="18"/>
                <w:szCs w:val="18"/>
              </w:rPr>
            </w:pPr>
          </w:p>
        </w:tc>
      </w:tr>
      <w:tr w:rsidR="00A1289F" w:rsidRPr="00A1289F" w14:paraId="4C67F5B7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900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Construct in pNPTS138 for gene dele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400C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EE96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289F" w:rsidRPr="00A1289F" w14:paraId="34F86C39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45D2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i/>
                <w:sz w:val="20"/>
                <w:szCs w:val="20"/>
              </w:rPr>
              <w:t>pilB</w:t>
            </w:r>
            <w:r w:rsidRPr="00A1289F"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XAC3239</w:t>
            </w:r>
            <w:r w:rsidRPr="00A1289F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Pr="00A1289F">
              <w:rPr>
                <w:rFonts w:ascii="Arial" w:eastAsia="Arial" w:hAnsi="Arial" w:cs="Arial"/>
                <w:sz w:val="20"/>
                <w:szCs w:val="20"/>
              </w:rPr>
              <w:t>dele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690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BD07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289F" w:rsidRPr="00A1289F" w14:paraId="6ABDFA3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933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438D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31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5643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TCACTTAAGGCCTTGACTAGAGGGTCGA CGCTGCCCCAGTATCAGAAC</w:t>
            </w:r>
          </w:p>
        </w:tc>
      </w:tr>
      <w:tr w:rsidR="00A1289F" w:rsidRPr="00A1289F" w14:paraId="252E5094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F55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E144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32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DA6C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AACTGCTTCTTCGACCGC</w:t>
            </w:r>
          </w:p>
        </w:tc>
      </w:tr>
      <w:tr w:rsidR="00A1289F" w:rsidRPr="00A1289F" w14:paraId="3DA70142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149B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6C27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33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F918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GCGGTCGAAGAAGCAGTT AATGCGATGCAGATCGCC</w:t>
            </w:r>
          </w:p>
        </w:tc>
      </w:tr>
      <w:tr w:rsidR="00A1289F" w:rsidRPr="00A1289F" w14:paraId="1FA27303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1E4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CFA6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34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EEF1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GGATATCTGGATCCACGAATTCGCTAGGCCCTTCGTCCTTGGTTAC</w:t>
            </w:r>
          </w:p>
        </w:tc>
      </w:tr>
      <w:tr w:rsidR="00A1289F" w:rsidRPr="00A1289F" w14:paraId="7D91F216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FD4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4A3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74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6FDC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GTTGTCCAGACAAAACAG</w:t>
            </w:r>
          </w:p>
        </w:tc>
      </w:tr>
      <w:tr w:rsidR="00A1289F" w:rsidRPr="00A1289F" w14:paraId="09A6EE4E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246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i/>
                <w:sz w:val="20"/>
                <w:szCs w:val="20"/>
              </w:rPr>
              <w:t>fimX</w:t>
            </w:r>
            <w:r w:rsidRPr="00A1289F"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XAC2398</w:t>
            </w:r>
            <w:r w:rsidRPr="00A1289F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Pr="00A1289F">
              <w:rPr>
                <w:rFonts w:ascii="Arial" w:eastAsia="Arial" w:hAnsi="Arial" w:cs="Arial"/>
                <w:sz w:val="20"/>
                <w:szCs w:val="20"/>
              </w:rPr>
              <w:t>dele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ACA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EBBC9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289F" w:rsidRPr="00A1289F" w14:paraId="6C697730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E97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9734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91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A9455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TCACTTAAGGCCTTGACTAGAGGGTCGA CTTGGCCAAGCAGTTTGG</w:t>
            </w:r>
          </w:p>
        </w:tc>
      </w:tr>
      <w:tr w:rsidR="00A1289F" w:rsidRPr="00A1289F" w14:paraId="4129D13B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6573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ADBE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92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41801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GTTCTTCCTGGCTTTGC</w:t>
            </w:r>
          </w:p>
        </w:tc>
      </w:tr>
      <w:tr w:rsidR="00A1289F" w:rsidRPr="00A1289F" w14:paraId="4625EA99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897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990E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93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9823B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GCAAAGCCAGGAAGAACTG ATTCTGACAATGGCCGAATTC</w:t>
            </w:r>
          </w:p>
        </w:tc>
      </w:tr>
      <w:tr w:rsidR="00A1289F" w:rsidRPr="00A1289F" w14:paraId="070AFA9B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CF4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3BD1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94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CB224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GGATATCTGGATCCACGAATTCGCTAG GTCGTTGCTTGGCGTCAATC</w:t>
            </w:r>
          </w:p>
        </w:tc>
      </w:tr>
      <w:tr w:rsidR="00A1289F" w:rsidRPr="00A1289F" w14:paraId="7B198EA2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B28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8A94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95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6500C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GATGTGCTGTCGGTCCAGC</w:t>
            </w:r>
          </w:p>
        </w:tc>
      </w:tr>
      <w:tr w:rsidR="00A1289F" w:rsidRPr="00A1289F" w14:paraId="5151346F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D87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DBCB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EL96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EF748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TGAATCGTCGGTCAGGTG</w:t>
            </w:r>
          </w:p>
        </w:tc>
      </w:tr>
      <w:tr w:rsidR="00A1289F" w:rsidRPr="00A1289F" w14:paraId="537D9C4B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77C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i/>
                <w:sz w:val="20"/>
                <w:szCs w:val="20"/>
              </w:rPr>
              <w:t>pilZ</w:t>
            </w:r>
            <w:r w:rsidRPr="00A1289F">
              <w:rPr>
                <w:rFonts w:ascii="Arial" w:eastAsia="Arial" w:hAnsi="Arial" w:cs="Arial"/>
                <w:i/>
                <w:sz w:val="20"/>
                <w:szCs w:val="20"/>
                <w:vertAlign w:val="subscript"/>
              </w:rPr>
              <w:t>XAC1133</w:t>
            </w:r>
            <w:r w:rsidRPr="00A1289F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Pr="00A1289F">
              <w:rPr>
                <w:rFonts w:ascii="Arial" w:eastAsia="Arial" w:hAnsi="Arial" w:cs="Arial"/>
                <w:sz w:val="20"/>
                <w:szCs w:val="20"/>
              </w:rPr>
              <w:t>dele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743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65B6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289F" w:rsidRPr="00A1289F" w14:paraId="17341DD6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B84C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074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174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C66E4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ACGCCAGCGACAAAATGC</w:t>
            </w:r>
          </w:p>
        </w:tc>
      </w:tr>
      <w:tr w:rsidR="00A1289F" w:rsidRPr="00A1289F" w14:paraId="13D7B35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4886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15D7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5׳EL175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2DF27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GCATTTTGTCGCTGGCGTTG GGATTGACCACCTCGGACAAG</w:t>
            </w:r>
          </w:p>
        </w:tc>
      </w:tr>
      <w:tr w:rsidR="00A1289F" w:rsidRPr="00A1289F" w14:paraId="5CB06136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A23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0BD9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176_F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4702E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GGATATCTGGATCCACGAATTCGCTAG CAATCCAAACGACATGAGGC</w:t>
            </w:r>
          </w:p>
        </w:tc>
      </w:tr>
      <w:tr w:rsidR="00A1289F" w:rsidRPr="00A1289F" w14:paraId="7D266B12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3FE9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D20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rFonts w:ascii="Arial" w:eastAsia="Arial" w:hAnsi="Arial" w:cs="Arial"/>
                <w:b/>
                <w:sz w:val="20"/>
                <w:szCs w:val="20"/>
              </w:rPr>
              <w:t>3׳EL177_R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4C856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rFonts w:ascii="Arial" w:eastAsia="Arial" w:hAnsi="Arial" w:cs="Arial"/>
                <w:sz w:val="18"/>
                <w:szCs w:val="18"/>
              </w:rPr>
              <w:t>CATGCATGCATGACTTCCAC</w:t>
            </w:r>
          </w:p>
        </w:tc>
      </w:tr>
      <w:tr w:rsidR="00A1289F" w:rsidRPr="00A1289F" w14:paraId="684E4F74" w14:textId="77777777" w:rsidTr="00414EB5">
        <w:tc>
          <w:tcPr>
            <w:tcW w:w="21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5E69E0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B496290" w14:textId="77777777" w:rsidR="00A1289F" w:rsidRPr="00A1289F" w:rsidRDefault="00A1289F" w:rsidP="00A1289F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53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56F6FF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1289F" w:rsidRPr="00A1289F" w14:paraId="1AF34B8A" w14:textId="77777777" w:rsidTr="00414EB5">
        <w:tc>
          <w:tcPr>
            <w:tcW w:w="21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F4B0589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289F">
              <w:rPr>
                <w:b/>
              </w:rPr>
              <w:t>Plasmid</w:t>
            </w:r>
          </w:p>
        </w:tc>
        <w:tc>
          <w:tcPr>
            <w:tcW w:w="522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C201DEE" w14:textId="77777777" w:rsidR="00A1289F" w:rsidRPr="00A1289F" w:rsidRDefault="00A1289F" w:rsidP="00A1289F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rPr>
                <w:b/>
              </w:rPr>
              <w:t>Description / Purpose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729000A" w14:textId="77777777" w:rsidR="00A1289F" w:rsidRPr="00A1289F" w:rsidRDefault="00A1289F" w:rsidP="00A1289F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1289F">
              <w:rPr>
                <w:b/>
              </w:rPr>
              <w:t>Reference*</w:t>
            </w:r>
          </w:p>
        </w:tc>
      </w:tr>
      <w:tr w:rsidR="00A1289F" w:rsidRPr="00A1289F" w14:paraId="7CC3A5D9" w14:textId="77777777" w:rsidTr="00414EB5">
        <w:tc>
          <w:tcPr>
            <w:tcW w:w="214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2A5A0B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289F">
              <w:t>pET28a</w:t>
            </w:r>
          </w:p>
        </w:tc>
        <w:tc>
          <w:tcPr>
            <w:tcW w:w="522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712323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1289F">
              <w:t xml:space="preserve">For expression of N-terminally 6xHis-tagged proteins with a thrombin site. </w:t>
            </w:r>
            <w:proofErr w:type="spellStart"/>
            <w:r w:rsidRPr="00A1289F">
              <w:t>Kn</w:t>
            </w:r>
            <w:r w:rsidRPr="00A1289F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01D3D41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Novagen</w:t>
            </w:r>
            <w:proofErr w:type="spellEnd"/>
          </w:p>
        </w:tc>
      </w:tr>
      <w:tr w:rsidR="00A1289F" w:rsidRPr="00A1289F" w14:paraId="5921262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8BE81B9" w14:textId="77777777" w:rsidR="00A1289F" w:rsidRPr="00A1289F" w:rsidRDefault="00A1289F" w:rsidP="00A1289F">
            <w:pPr>
              <w:spacing w:after="0" w:line="240" w:lineRule="auto"/>
            </w:pPr>
            <w:r w:rsidRPr="00A1289F">
              <w:t>pET3a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3833A" w14:textId="77777777" w:rsidR="00A1289F" w:rsidRPr="00A1289F" w:rsidRDefault="00A1289F" w:rsidP="00A1289F">
            <w:pPr>
              <w:spacing w:after="0" w:line="240" w:lineRule="auto"/>
            </w:pPr>
            <w:r w:rsidRPr="00A1289F">
              <w:t xml:space="preserve">For protein expression. </w:t>
            </w:r>
            <w:proofErr w:type="spellStart"/>
            <w:r w:rsidRPr="00A1289F">
              <w:t>Amp</w:t>
            </w:r>
            <w:r w:rsidRPr="00A1289F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4E2D00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Novagen</w:t>
            </w:r>
            <w:proofErr w:type="spellEnd"/>
          </w:p>
        </w:tc>
      </w:tr>
      <w:tr w:rsidR="00A1289F" w:rsidRPr="00A1289F" w14:paraId="4E1523DD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7C269A2" w14:textId="77777777" w:rsidR="00A1289F" w:rsidRPr="00A1289F" w:rsidRDefault="00A1289F" w:rsidP="00A1289F">
            <w:pPr>
              <w:spacing w:after="0" w:line="240" w:lineRule="auto"/>
            </w:pPr>
            <w:r w:rsidRPr="00A1289F">
              <w:t>pETDuet-1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B4B2A" w14:textId="77777777" w:rsidR="00A1289F" w:rsidRPr="00A1289F" w:rsidRDefault="00A1289F" w:rsidP="00A1289F">
            <w:pPr>
              <w:spacing w:after="0" w:line="240" w:lineRule="auto"/>
            </w:pPr>
            <w:r w:rsidRPr="00A1289F">
              <w:t xml:space="preserve">For protein co-expression. </w:t>
            </w:r>
            <w:proofErr w:type="spellStart"/>
            <w:r w:rsidRPr="00A1289F">
              <w:t>Amp</w:t>
            </w:r>
            <w:r w:rsidRPr="00A1289F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5F3F8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Novagen</w:t>
            </w:r>
            <w:proofErr w:type="spellEnd"/>
          </w:p>
        </w:tc>
      </w:tr>
      <w:tr w:rsidR="00A1289F" w:rsidRPr="00A1289F" w14:paraId="1F3C71CF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C0DBEDD" w14:textId="77777777" w:rsidR="00A1289F" w:rsidRPr="00A1289F" w:rsidRDefault="00A1289F" w:rsidP="00A1289F">
            <w:pPr>
              <w:spacing w:after="0" w:line="240" w:lineRule="auto"/>
            </w:pPr>
            <w:r w:rsidRPr="00A1289F">
              <w:t>pURF047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FD523" w14:textId="77777777" w:rsidR="00A1289F" w:rsidRPr="00A1289F" w:rsidRDefault="00A1289F" w:rsidP="00A1289F">
            <w:pPr>
              <w:spacing w:after="0" w:line="240" w:lineRule="auto"/>
            </w:pPr>
            <w:r w:rsidRPr="00A1289F">
              <w:t xml:space="preserve">For complementation of </w:t>
            </w:r>
            <w:r w:rsidRPr="00A1289F">
              <w:rPr>
                <w:i/>
              </w:rPr>
              <w:t xml:space="preserve">X. citri </w:t>
            </w:r>
            <w:r w:rsidRPr="00A1289F">
              <w:t>knockout strains</w:t>
            </w:r>
            <w:r w:rsidRPr="00A1289F">
              <w:rPr>
                <w:i/>
              </w:rPr>
              <w:t xml:space="preserve">. </w:t>
            </w:r>
            <w:proofErr w:type="spellStart"/>
            <w:r w:rsidRPr="00A1289F">
              <w:t>Gm</w:t>
            </w:r>
            <w:r w:rsidRPr="00A1289F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808A0A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Guzzo</w:t>
            </w:r>
            <w:proofErr w:type="spellEnd"/>
            <w:r w:rsidRPr="00A1289F">
              <w:rPr>
                <w:rFonts w:ascii="Arial" w:eastAsia="Arial" w:hAnsi="Arial" w:cs="Arial"/>
                <w:sz w:val="18"/>
                <w:szCs w:val="18"/>
              </w:rPr>
              <w:t xml:space="preserve"> et al, 2009</w:t>
            </w:r>
            <w:r w:rsidRPr="00A1289F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A1289F" w:rsidRPr="00A1289F" w14:paraId="22F644F6" w14:textId="77777777" w:rsidTr="00414EB5">
        <w:trPr>
          <w:trHeight w:val="507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CE6D34F" w14:textId="77777777" w:rsidR="00A1289F" w:rsidRPr="00A1289F" w:rsidRDefault="00A1289F" w:rsidP="00A1289F">
            <w:pPr>
              <w:spacing w:after="0" w:line="240" w:lineRule="auto"/>
            </w:pPr>
            <w:r w:rsidRPr="00A1289F">
              <w:t>pNPTS138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577FB" w14:textId="77777777" w:rsidR="00A1289F" w:rsidRPr="00A1289F" w:rsidRDefault="00A1289F" w:rsidP="00A1289F">
            <w:pPr>
              <w:spacing w:after="0" w:line="240" w:lineRule="auto"/>
            </w:pPr>
            <w:r w:rsidRPr="00A1289F">
              <w:t xml:space="preserve">Suicide vector for specific genomic insertion or deletion in </w:t>
            </w:r>
            <w:r w:rsidRPr="00A1289F">
              <w:rPr>
                <w:i/>
              </w:rPr>
              <w:t>X. citri</w:t>
            </w:r>
            <w:r w:rsidRPr="00A1289F">
              <w:t xml:space="preserve">. </w:t>
            </w:r>
            <w:proofErr w:type="spellStart"/>
            <w:r w:rsidRPr="00A1289F">
              <w:t>Kn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18C2CE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Guzzo</w:t>
            </w:r>
            <w:proofErr w:type="spellEnd"/>
            <w:r w:rsidRPr="00A1289F">
              <w:rPr>
                <w:rFonts w:ascii="Arial" w:eastAsia="Arial" w:hAnsi="Arial" w:cs="Arial"/>
                <w:sz w:val="18"/>
                <w:szCs w:val="18"/>
              </w:rPr>
              <w:t xml:space="preserve"> et al, 2013</w:t>
            </w:r>
            <w:r w:rsidRPr="00A1289F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A1289F" w:rsidRPr="00A1289F" w14:paraId="7270DF2C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CC0490A" w14:textId="77777777" w:rsidR="00A1289F" w:rsidRPr="00A1289F" w:rsidRDefault="00A1289F" w:rsidP="00A1289F">
            <w:pPr>
              <w:spacing w:after="0" w:line="240" w:lineRule="auto"/>
            </w:pPr>
            <w:r w:rsidRPr="00A1289F">
              <w:t>pBBR1-MCS2-GFP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EDCE6" w14:textId="77777777" w:rsidR="00A1289F" w:rsidRPr="00A1289F" w:rsidRDefault="00A1289F" w:rsidP="00A1289F">
            <w:pPr>
              <w:spacing w:after="0" w:line="240" w:lineRule="auto"/>
            </w:pPr>
            <w:r w:rsidRPr="00A1289F">
              <w:t xml:space="preserve">Constitutive GFP expression in </w:t>
            </w:r>
            <w:r w:rsidRPr="00A1289F">
              <w:rPr>
                <w:i/>
              </w:rPr>
              <w:t>X. citri</w:t>
            </w:r>
            <w:r w:rsidRPr="00A1289F">
              <w:t xml:space="preserve"> strains. </w:t>
            </w:r>
            <w:proofErr w:type="spellStart"/>
            <w:r w:rsidRPr="00A1289F">
              <w:t>Kn</w:t>
            </w:r>
            <w:r w:rsidRPr="00A1289F">
              <w:rPr>
                <w:vertAlign w:val="superscript"/>
              </w:rPr>
              <w:t>R</w:t>
            </w:r>
            <w:proofErr w:type="spellEnd"/>
            <w:r w:rsidRPr="00A1289F">
              <w:t xml:space="preserve">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2D3C58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Dunger</w:t>
            </w:r>
            <w:proofErr w:type="spellEnd"/>
            <w:r w:rsidRPr="00A1289F">
              <w:rPr>
                <w:rFonts w:ascii="Arial" w:eastAsia="Arial" w:hAnsi="Arial" w:cs="Arial"/>
                <w:sz w:val="18"/>
                <w:szCs w:val="18"/>
              </w:rPr>
              <w:t xml:space="preserve"> et al., 2014</w:t>
            </w:r>
            <w:r w:rsidRPr="00A1289F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A1289F" w:rsidRPr="00A1289F" w14:paraId="28AB9895" w14:textId="77777777" w:rsidTr="00414EB5">
        <w:trPr>
          <w:trHeight w:val="193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6F2E87B4" w14:textId="77777777" w:rsidR="00A1289F" w:rsidRPr="00A1289F" w:rsidRDefault="00A1289F" w:rsidP="00A1289F">
            <w:pPr>
              <w:spacing w:after="0" w:line="240" w:lineRule="auto"/>
            </w:pPr>
            <w:proofErr w:type="spellStart"/>
            <w:r w:rsidRPr="00A1289F">
              <w:t>pilZ_pOAD</w:t>
            </w:r>
            <w:proofErr w:type="spellEnd"/>
          </w:p>
        </w:tc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8F3CF" w14:textId="77777777" w:rsidR="00A1289F" w:rsidRPr="00A1289F" w:rsidRDefault="00A1289F" w:rsidP="00A1289F">
            <w:pPr>
              <w:spacing w:after="0" w:line="240" w:lineRule="auto"/>
            </w:pPr>
            <w:r w:rsidRPr="00A1289F">
              <w:t>For Two-hybrid assay. Prey vect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4E29EF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Guzzo</w:t>
            </w:r>
            <w:proofErr w:type="spellEnd"/>
            <w:r w:rsidRPr="00A1289F">
              <w:rPr>
                <w:rFonts w:ascii="Arial" w:eastAsia="Arial" w:hAnsi="Arial" w:cs="Arial"/>
                <w:sz w:val="18"/>
                <w:szCs w:val="18"/>
              </w:rPr>
              <w:t xml:space="preserve"> et al, 2009</w:t>
            </w:r>
            <w:r w:rsidRPr="00A1289F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A1289F" w:rsidRPr="00A1289F" w14:paraId="2A361B66" w14:textId="77777777" w:rsidTr="00414EB5">
        <w:trPr>
          <w:trHeight w:val="193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A094F0A" w14:textId="77777777" w:rsidR="00A1289F" w:rsidRPr="00A1289F" w:rsidRDefault="00A1289F" w:rsidP="00A1289F">
            <w:pPr>
              <w:spacing w:after="0" w:line="240" w:lineRule="auto"/>
            </w:pPr>
            <w:r w:rsidRPr="00A1289F">
              <w:t>pilZ_pURF047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A1457" w14:textId="77777777" w:rsidR="00A1289F" w:rsidRPr="00A1289F" w:rsidRDefault="00A1289F" w:rsidP="00A1289F">
            <w:pPr>
              <w:spacing w:after="0" w:line="240" w:lineRule="auto"/>
            </w:pPr>
            <w:r w:rsidRPr="00A1289F">
              <w:t xml:space="preserve">For complementation of </w:t>
            </w:r>
            <w:r w:rsidRPr="00A1289F">
              <w:rPr>
                <w:i/>
              </w:rPr>
              <w:t>X. citri</w:t>
            </w:r>
            <w:r w:rsidRPr="00A1289F">
              <w:t xml:space="preserve"> Δ</w:t>
            </w:r>
            <w:r w:rsidRPr="00A1289F">
              <w:rPr>
                <w:i/>
              </w:rPr>
              <w:t>pilZ</w:t>
            </w:r>
            <w:r w:rsidRPr="00A1289F">
              <w:rPr>
                <w:i/>
                <w:vertAlign w:val="subscript"/>
              </w:rPr>
              <w:t>XAC1133</w:t>
            </w:r>
            <w:r w:rsidRPr="00A1289F">
              <w:rPr>
                <w:i/>
              </w:rPr>
              <w:t xml:space="preserve">. </w:t>
            </w:r>
            <w:proofErr w:type="spellStart"/>
            <w:r w:rsidRPr="00A1289F">
              <w:t>Gm</w:t>
            </w:r>
            <w:r w:rsidRPr="00A1289F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5B220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Guzzo</w:t>
            </w:r>
            <w:proofErr w:type="spellEnd"/>
            <w:r w:rsidRPr="00A1289F">
              <w:rPr>
                <w:rFonts w:ascii="Arial" w:eastAsia="Arial" w:hAnsi="Arial" w:cs="Arial"/>
                <w:sz w:val="18"/>
                <w:szCs w:val="18"/>
              </w:rPr>
              <w:t xml:space="preserve"> et al, 2009</w:t>
            </w:r>
            <w:r w:rsidRPr="00A1289F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A1289F" w:rsidRPr="00A1289F" w14:paraId="1E706048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8C5E740" w14:textId="77777777" w:rsidR="00A1289F" w:rsidRPr="00A1289F" w:rsidRDefault="00A1289F" w:rsidP="00A1289F">
            <w:pPr>
              <w:spacing w:after="0" w:line="240" w:lineRule="auto"/>
            </w:pPr>
            <w:r w:rsidRPr="00A1289F">
              <w:t>PilZ_pET3a</w:t>
            </w:r>
          </w:p>
        </w:tc>
        <w:tc>
          <w:tcPr>
            <w:tcW w:w="522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45823A" w14:textId="77777777" w:rsidR="00A1289F" w:rsidRPr="00A1289F" w:rsidRDefault="00A1289F" w:rsidP="00A1289F">
            <w:pPr>
              <w:spacing w:after="0" w:line="240" w:lineRule="auto"/>
            </w:pPr>
            <w:r w:rsidRPr="00A1289F">
              <w:t>For heterologous ex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A1CE34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Guzzo</w:t>
            </w:r>
            <w:proofErr w:type="spellEnd"/>
            <w:r w:rsidRPr="00A1289F">
              <w:rPr>
                <w:rFonts w:ascii="Arial" w:eastAsia="Arial" w:hAnsi="Arial" w:cs="Arial"/>
                <w:sz w:val="18"/>
                <w:szCs w:val="18"/>
              </w:rPr>
              <w:t xml:space="preserve"> et al, 2009</w:t>
            </w:r>
            <w:r w:rsidRPr="00A1289F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A1289F" w:rsidRPr="00A1289F" w14:paraId="54A0C52F" w14:textId="77777777" w:rsidTr="00414EB5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82A7742" w14:textId="77777777" w:rsidR="00A1289F" w:rsidRPr="00A1289F" w:rsidRDefault="00A1289F" w:rsidP="00A1289F">
            <w:pPr>
              <w:spacing w:after="0" w:line="240" w:lineRule="auto"/>
            </w:pPr>
            <w:r w:rsidRPr="00A1289F">
              <w:t>PilZ</w:t>
            </w:r>
            <w:r w:rsidRPr="00A1289F">
              <w:rPr>
                <w:vertAlign w:val="subscript"/>
              </w:rPr>
              <w:t>Δ107-117</w:t>
            </w:r>
            <w:r w:rsidRPr="00A1289F">
              <w:t>_pET3a</w:t>
            </w:r>
          </w:p>
        </w:tc>
        <w:tc>
          <w:tcPr>
            <w:tcW w:w="522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2DF54B" w14:textId="77777777" w:rsidR="00A1289F" w:rsidRPr="00A1289F" w:rsidRDefault="00A1289F" w:rsidP="00A12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2821AD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Guzzo</w:t>
            </w:r>
            <w:proofErr w:type="spellEnd"/>
            <w:r w:rsidRPr="00A1289F">
              <w:rPr>
                <w:rFonts w:ascii="Arial" w:eastAsia="Arial" w:hAnsi="Arial" w:cs="Arial"/>
                <w:sz w:val="18"/>
                <w:szCs w:val="18"/>
              </w:rPr>
              <w:t xml:space="preserve"> et al, 2009</w:t>
            </w:r>
            <w:r w:rsidRPr="00A1289F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A1289F" w:rsidRPr="00A1289F" w14:paraId="38E0B4C4" w14:textId="77777777" w:rsidTr="00414EB5">
        <w:trPr>
          <w:trHeight w:val="208"/>
        </w:trPr>
        <w:tc>
          <w:tcPr>
            <w:tcW w:w="21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B98606" w14:textId="77777777" w:rsidR="00A1289F" w:rsidRPr="00A1289F" w:rsidRDefault="00A1289F" w:rsidP="00A1289F">
            <w:pPr>
              <w:spacing w:after="0" w:line="240" w:lineRule="auto"/>
            </w:pPr>
            <w:r w:rsidRPr="00A1289F">
              <w:t>FimX</w:t>
            </w:r>
            <w:r w:rsidRPr="00A1289F">
              <w:rPr>
                <w:vertAlign w:val="subscript"/>
              </w:rPr>
              <w:t>EAL</w:t>
            </w:r>
            <w:r w:rsidRPr="00A1289F">
              <w:t>_pET3a</w:t>
            </w:r>
          </w:p>
        </w:tc>
        <w:tc>
          <w:tcPr>
            <w:tcW w:w="522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5767E1" w14:textId="77777777" w:rsidR="00A1289F" w:rsidRPr="00A1289F" w:rsidRDefault="00A1289F" w:rsidP="00A128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38D217" w14:textId="77777777" w:rsidR="00A1289F" w:rsidRPr="00A1289F" w:rsidRDefault="00A1289F" w:rsidP="00A1289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1289F">
              <w:rPr>
                <w:rFonts w:ascii="Arial" w:eastAsia="Arial" w:hAnsi="Arial" w:cs="Arial"/>
                <w:sz w:val="18"/>
                <w:szCs w:val="18"/>
              </w:rPr>
              <w:t>Guzzo</w:t>
            </w:r>
            <w:proofErr w:type="spellEnd"/>
            <w:r w:rsidRPr="00A1289F">
              <w:rPr>
                <w:rFonts w:ascii="Arial" w:eastAsia="Arial" w:hAnsi="Arial" w:cs="Arial"/>
                <w:sz w:val="18"/>
                <w:szCs w:val="18"/>
              </w:rPr>
              <w:t xml:space="preserve"> et al, 2013</w:t>
            </w:r>
            <w:r w:rsidRPr="00A1289F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</w:tr>
    </w:tbl>
    <w:p w14:paraId="69AC32A8" w14:textId="77777777" w:rsidR="008712AA" w:rsidRPr="00A1289F" w:rsidRDefault="008712AA" w:rsidP="00A1289F"/>
    <w:sectPr w:rsidR="008712AA" w:rsidRPr="00A1289F" w:rsidSect="00A1289F">
      <w:pgSz w:w="11906" w:h="16838"/>
      <w:pgMar w:top="992" w:right="992" w:bottom="99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1tjQzMjQ2NTS1NDJQ0lEKTi0uzszPAykwrAUAscQbOSwAAAA="/>
  </w:docVars>
  <w:rsids>
    <w:rsidRoot w:val="008712AA"/>
    <w:rsid w:val="000C55AF"/>
    <w:rsid w:val="003C37FE"/>
    <w:rsid w:val="006C17E9"/>
    <w:rsid w:val="008712AA"/>
    <w:rsid w:val="00A1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0EA70F"/>
  <w14:defaultImageDpi w14:val="32767"/>
  <w15:chartTrackingRefBased/>
  <w15:docId w15:val="{E9C4678E-20D4-4AF4-A6A0-7DC18D058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2AA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1</Words>
  <Characters>4439</Characters>
  <Application>Microsoft Office Word</Application>
  <DocSecurity>0</DocSecurity>
  <Lines>36</Lines>
  <Paragraphs>10</Paragraphs>
  <ScaleCrop>false</ScaleCrop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E Llontop</dc:creator>
  <cp:keywords/>
  <dc:description/>
  <cp:lastModifiedBy>Edgar E Llontop</cp:lastModifiedBy>
  <cp:revision>2</cp:revision>
  <dcterms:created xsi:type="dcterms:W3CDTF">2021-07-23T18:53:00Z</dcterms:created>
  <dcterms:modified xsi:type="dcterms:W3CDTF">2021-07-23T18:53:00Z</dcterms:modified>
</cp:coreProperties>
</file>